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file 2. </w:t>
      </w:r>
      <w:bookmarkStart w:id="0" w:name="_GoBack"/>
      <w:bookmarkEnd w:id="0"/>
      <w:r>
        <w:rPr>
          <w:b/>
          <w:lang w:val="en-US"/>
        </w:rPr>
        <w:t>Interview guide (policymaker / stakeholder / researcher version)</w:t>
      </w:r>
    </w:p>
    <w:p>
      <w:pPr>
        <w:pStyle w:val="Normal"/>
        <w:spacing w:lineRule="auto" w:line="240" w:before="0" w:after="200"/>
        <w:contextualSpacing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4"/>
        </w:numPr>
        <w:spacing w:lineRule="auto" w:line="240" w:before="0" w:after="200"/>
        <w:ind w:left="360" w:hanging="360"/>
        <w:contextualSpacing/>
        <w:rPr>
          <w:lang w:val="en-US"/>
        </w:rPr>
      </w:pPr>
      <w:r>
        <w:rPr>
          <w:lang w:val="en-US"/>
        </w:rPr>
        <w:t>How familiar are you with the work of the KT platform (use local name)?</w:t>
      </w:r>
    </w:p>
    <w:p>
      <w:pPr>
        <w:pStyle w:val="NormalWeb"/>
        <w:numPr>
          <w:ilvl w:val="0"/>
          <w:numId w:val="4"/>
        </w:numPr>
        <w:spacing w:before="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activities/output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re you aware of and which were the most useful and why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cy briefs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cy dialogues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riority setting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Other? 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Can you give one or two examples of the KT platform’s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achievements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utcomes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Do they relate to the availability of relevant research evidence, the strength of relationships between policymakers and researchers, policymakers’ capacity to find and use research evidence or other outcomes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were the pathways through which the KT platform had an influence on these outcomes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factors helped or hindered its achievement of the outcomes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mpact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Do they relate to the use of research evidence in policymaking and if so how did the work intersect with policymaking and policy implementation processes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were the pathways through which the KT platform had an influence on this impact measure?</w:t>
      </w:r>
    </w:p>
    <w:p>
      <w:pPr>
        <w:pStyle w:val="NormalWeb"/>
        <w:numPr>
          <w:ilvl w:val="1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factors helped or hindered your achievement of the outcomes?</w:t>
      </w:r>
    </w:p>
    <w:p>
      <w:pPr>
        <w:pStyle w:val="NormalWeb"/>
        <w:numPr>
          <w:ilvl w:val="0"/>
          <w:numId w:val="1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ny unanticipated consequence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the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arrier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that the KT platform has had to deal with (in general and, where applicable, for specific activities/outputs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ime (not enough time to have an impact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ney (not enough resources, rigid budget categories, delays in releasing funds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roject plan (not enough flexibility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Location (university, government or in between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eam (lack of a common understanding across team, lack of KT training for those who do the work, timing of training in relation to the work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urn-over (staff, target audience, Alliance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Health system features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tical system features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Other? 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the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facilitator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for the KT platform (in general and, where applicable, for specific activities/output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ney (Alliance, other source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echnical support (training workshops, on-site visits, telephone consultation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RE meeting (not including the training component per se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Network of people doing similar work (SURE teams, EVIPNet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&amp;E fellows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Health system features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tical system feature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ow do you and your organizatio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feel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bout this work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ccess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Learning opportunity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stainable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are you most proud of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have been the key learning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ow could this work have been a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etter experience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flexibility with the project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groups / activities in a single country?</w:t>
      </w:r>
    </w:p>
    <w:p>
      <w:pPr>
        <w:pStyle w:val="NormalWeb"/>
        <w:numPr>
          <w:ilvl w:val="0"/>
          <w:numId w:val="6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synergies with the Alliance program of work and with other developments (e.g., SURE, CHEPSAA)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ill the work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ontinue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fter funding ends and how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Funding (government, activities that would raise revenue)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rganizational home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Continuing professional development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ther support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4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Any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other reflections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C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8:58:00Z</dcterms:created>
  <dc:creator>Nour Ataya</dc:creator>
  <dc:description/>
  <cp:keywords/>
  <dc:language>en-US</dc:language>
  <cp:lastModifiedBy>ekong</cp:lastModifiedBy>
  <dcterms:modified xsi:type="dcterms:W3CDTF">2014-01-11T01:46:00Z</dcterms:modified>
  <cp:revision>3</cp:revision>
  <dc:subject/>
  <dc:title/>
</cp:coreProperties>
</file>